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jc w:val="center"/>
        <w:textAlignment w:val="auto"/>
        <w:rPr>
          <w:rFonts w:hint="default" w:ascii="Times New Roman" w:hAnsi="Times New Roman" w:eastAsia="MyriadPro-Light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abl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: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MyriadPro-Light" w:cs="Times New Roman"/>
          <w:color w:val="000000"/>
          <w:kern w:val="0"/>
          <w:sz w:val="24"/>
          <w:szCs w:val="24"/>
          <w:lang w:val="en-US" w:eastAsia="zh-CN" w:bidi="ar"/>
        </w:rPr>
        <w:t>Reagents and antibodies used in this study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4"/>
        <w:gridCol w:w="1270"/>
        <w:gridCol w:w="363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4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ind w:firstLine="480" w:firstLineChars="200"/>
              <w:jc w:val="both"/>
              <w:textAlignment w:val="auto"/>
              <w:rPr>
                <w:rFonts w:hint="default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Reagents and antibodys</w:t>
            </w:r>
          </w:p>
        </w:tc>
        <w:tc>
          <w:tcPr>
            <w:tcW w:w="127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textAlignment w:val="auto"/>
              <w:rPr>
                <w:sz w:val="24"/>
                <w:szCs w:val="24"/>
                <w:vertAlign w:val="baseline"/>
              </w:rPr>
            </w:pPr>
          </w:p>
        </w:tc>
        <w:tc>
          <w:tcPr>
            <w:tcW w:w="3638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bidi w:val="0"/>
              <w:snapToGrid/>
              <w:spacing w:line="360" w:lineRule="auto"/>
              <w:ind w:firstLine="480" w:firstLineChars="200"/>
              <w:jc w:val="both"/>
              <w:textAlignment w:val="auto"/>
              <w:rPr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Compan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360" w:lineRule="auto"/>
              <w:ind w:firstLine="48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PE-Cy7 anti-human CD14</w:t>
            </w:r>
          </w:p>
        </w:tc>
        <w:tc>
          <w:tcPr>
            <w:tcW w:w="127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360" w:lineRule="auto"/>
              <w:ind w:firstLine="48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363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360" w:lineRule="auto"/>
              <w:ind w:firstLine="48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Biolegend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, US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360" w:lineRule="auto"/>
              <w:ind w:firstLine="48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PE-Cy7 anti-mouse F4/8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360" w:lineRule="auto"/>
              <w:ind w:firstLine="48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360" w:lineRule="auto"/>
              <w:ind w:firstLine="48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Biolegend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, US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360" w:lineRule="auto"/>
              <w:ind w:firstLine="48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APC anti-human Galectin-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360" w:lineRule="auto"/>
              <w:ind w:firstLine="48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360" w:lineRule="auto"/>
              <w:ind w:firstLine="48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Biolegend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, US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360" w:lineRule="auto"/>
              <w:ind w:firstLine="48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APC anti-mouse Galectin-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360" w:lineRule="auto"/>
              <w:ind w:firstLine="48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360" w:lineRule="auto"/>
              <w:ind w:firstLine="48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Biolegend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, US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360" w:lineRule="auto"/>
              <w:ind w:firstLine="48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PE anti-human CD20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360" w:lineRule="auto"/>
              <w:ind w:firstLine="48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360" w:lineRule="auto"/>
              <w:ind w:firstLine="48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Biolegend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, US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360" w:lineRule="auto"/>
              <w:ind w:firstLine="48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APC anti-human CD20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360" w:lineRule="auto"/>
              <w:ind w:firstLine="48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360" w:lineRule="auto"/>
              <w:ind w:firstLine="48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Biolegend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, US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360" w:lineRule="auto"/>
              <w:ind w:firstLine="48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anti-Galectin-9 antibody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360" w:lineRule="auto"/>
              <w:ind w:firstLine="48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360" w:lineRule="auto"/>
              <w:ind w:firstLine="48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Proteintech, CH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360" w:lineRule="auto"/>
              <w:ind w:firstLine="48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anti-FOXO1 antibody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360" w:lineRule="auto"/>
              <w:ind w:firstLine="48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360" w:lineRule="auto"/>
              <w:ind w:firstLine="48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Proteintech, CH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360" w:lineRule="auto"/>
              <w:ind w:firstLine="48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anti-JNK antibody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360" w:lineRule="auto"/>
              <w:ind w:firstLine="48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360" w:lineRule="auto"/>
              <w:ind w:firstLine="48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Proteintech, CH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360" w:lineRule="auto"/>
              <w:ind w:firstLine="48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anti-p-JNK antibody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360" w:lineRule="auto"/>
              <w:ind w:firstLine="48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360" w:lineRule="auto"/>
              <w:ind w:firstLine="48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Proteintech, CH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360" w:lineRule="auto"/>
              <w:ind w:firstLine="48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anti-ERK antibody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360" w:lineRule="auto"/>
              <w:ind w:firstLine="48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360" w:lineRule="auto"/>
              <w:ind w:firstLine="48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Proteintech, CH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360" w:lineRule="auto"/>
              <w:ind w:firstLine="48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anti-p-ERK antibody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360" w:lineRule="auto"/>
              <w:ind w:firstLine="48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360" w:lineRule="auto"/>
              <w:ind w:firstLine="48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Proteintech, CH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360" w:lineRule="auto"/>
              <w:ind w:firstLine="48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anti-CREB antibody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360" w:lineRule="auto"/>
              <w:ind w:firstLine="48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360" w:lineRule="auto"/>
              <w:ind w:firstLine="48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Proteintech, CH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360" w:lineRule="auto"/>
              <w:ind w:firstLine="48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anti-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p-CREB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 xml:space="preserve"> antibody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360" w:lineRule="auto"/>
              <w:ind w:firstLine="48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360" w:lineRule="auto"/>
              <w:ind w:firstLine="480" w:firstLineChars="0"/>
              <w:jc w:val="left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Proteintech, CH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360" w:lineRule="auto"/>
              <w:ind w:firstLine="48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anti-IL10 antibody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360" w:lineRule="auto"/>
              <w:ind w:firstLine="48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360" w:lineRule="auto"/>
              <w:ind w:firstLine="480" w:firstLineChars="0"/>
              <w:jc w:val="left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Wanleibio, CH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360" w:lineRule="auto"/>
              <w:ind w:firstLine="48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anti-IFN</w:t>
            </w:r>
            <w:bookmarkStart w:id="0" w:name="_GoBack"/>
            <w:bookmarkEnd w:id="0"/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γ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 xml:space="preserve"> antibody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360" w:lineRule="auto"/>
              <w:ind w:firstLine="48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360" w:lineRule="auto"/>
              <w:ind w:firstLine="480" w:firstLineChars="0"/>
              <w:jc w:val="left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Bioss, CH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360" w:lineRule="auto"/>
              <w:ind w:firstLine="480" w:firstLineChars="0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anti-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T-bet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 xml:space="preserve"> antibody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360" w:lineRule="auto"/>
              <w:ind w:firstLine="48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360" w:lineRule="auto"/>
              <w:ind w:firstLine="480" w:firstLineChars="0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Wanleibio, CH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360" w:lineRule="auto"/>
              <w:ind w:firstLine="48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Goat Anti-Rabbit IgG H&amp;L (HRP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360" w:lineRule="auto"/>
              <w:ind w:firstLine="48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360" w:lineRule="auto"/>
              <w:ind w:firstLine="480" w:firstLineChars="0"/>
              <w:jc w:val="left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Proteintech, CH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360" w:lineRule="auto"/>
              <w:ind w:firstLine="48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p-ERK inhibitor (PD98059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360" w:lineRule="auto"/>
              <w:ind w:firstLine="48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360" w:lineRule="auto"/>
              <w:ind w:firstLine="48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MCE, US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360" w:lineRule="auto"/>
              <w:ind w:firstLine="48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Foxo1 inhibitor(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AS1842856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360" w:lineRule="auto"/>
              <w:ind w:firstLine="48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360" w:lineRule="auto"/>
              <w:ind w:firstLine="480" w:firstLineChars="0"/>
              <w:jc w:val="left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MCE, US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360" w:lineRule="auto"/>
              <w:ind w:firstLine="48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p-JNK inhibitor(SP600125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360" w:lineRule="auto"/>
              <w:ind w:firstLine="48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360" w:lineRule="auto"/>
              <w:ind w:firstLine="480" w:firstLineChars="0"/>
              <w:jc w:val="left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MCE, US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360" w:lineRule="auto"/>
              <w:ind w:firstLine="480" w:firstLineChars="0"/>
              <w:jc w:val="left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Segoe UI" w:cs="Times New Roman"/>
                <w:color w:val="0D0D0D"/>
                <w:sz w:val="24"/>
                <w:szCs w:val="24"/>
                <w:shd w:val="clear" w:color="auto" w:fill="FFFFFF"/>
              </w:rPr>
              <w:t>recombinant human Gal-9 protei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360" w:lineRule="auto"/>
              <w:ind w:firstLine="48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360" w:lineRule="auto"/>
              <w:ind w:firstLine="480" w:firstLineChars="0"/>
              <w:jc w:val="left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MCE, US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360" w:lineRule="auto"/>
              <w:ind w:firstLine="48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Tim-3-neutralized antibody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360" w:lineRule="auto"/>
              <w:ind w:firstLine="48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360" w:lineRule="auto"/>
              <w:ind w:firstLine="48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Bioscience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, US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360" w:lineRule="auto"/>
              <w:ind w:firstLine="48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  <w:t>EasySe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vertAlign w:val="superscript"/>
                <w:lang w:val="en-US" w:eastAsia="zh-CN" w:bidi="ar-SA"/>
              </w:rPr>
              <w:t>TM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szCs w:val="24"/>
                <w:vertAlign w:val="superscript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  <w:t>Human CD14 Positive Selection Kit II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360" w:lineRule="auto"/>
              <w:ind w:firstLine="48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360" w:lineRule="auto"/>
              <w:ind w:firstLine="48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Stemcell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, 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360" w:lineRule="auto"/>
              <w:ind w:firstLine="48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360" w:lineRule="auto"/>
              <w:ind w:firstLine="48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363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360" w:lineRule="auto"/>
              <w:ind w:firstLine="480" w:firstLineChars="0"/>
              <w:jc w:val="left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360" w:lineRule="auto"/>
              <w:ind w:firstLine="48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Reagents and antibodys</w:t>
            </w:r>
          </w:p>
        </w:tc>
        <w:tc>
          <w:tcPr>
            <w:tcW w:w="12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360" w:lineRule="auto"/>
              <w:ind w:firstLine="48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36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360" w:lineRule="auto"/>
              <w:ind w:firstLine="480" w:firstLineChars="0"/>
              <w:jc w:val="left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Compan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360" w:lineRule="auto"/>
              <w:ind w:firstLine="48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  <w:t>EasySe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vertAlign w:val="superscript"/>
                <w:lang w:val="en-US" w:eastAsia="zh-CN" w:bidi="ar-SA"/>
              </w:rPr>
              <w:t>TM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szCs w:val="24"/>
                <w:vertAlign w:val="superscript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  <w:t xml:space="preserve">Human 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  <w:t>NK Cell Isolation Kit</w:t>
            </w:r>
          </w:p>
        </w:tc>
        <w:tc>
          <w:tcPr>
            <w:tcW w:w="127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360" w:lineRule="auto"/>
              <w:ind w:firstLine="48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363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360" w:lineRule="auto"/>
              <w:ind w:firstLine="480" w:firstLineChars="0"/>
              <w:jc w:val="left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Stemcell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, 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360" w:lineRule="auto"/>
              <w:ind w:firstLine="48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jetPRIME® transfection Reagent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360" w:lineRule="auto"/>
              <w:ind w:firstLine="48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360" w:lineRule="auto"/>
              <w:ind w:firstLine="48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Biosource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, CH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360" w:lineRule="auto"/>
              <w:ind w:firstLine="48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  <w:t>Pierce Magnetic ChIP Kit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360" w:lineRule="auto"/>
              <w:ind w:firstLine="48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360" w:lineRule="auto"/>
              <w:ind w:firstLine="48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ThermoFisher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, US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360" w:lineRule="auto"/>
              <w:ind w:firstLine="48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y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RPMI 164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360" w:lineRule="auto"/>
              <w:ind w:firstLine="48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360" w:lineRule="auto"/>
              <w:ind w:firstLine="48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Meilunbio, CH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1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360" w:lineRule="auto"/>
              <w:ind w:left="240" w:leftChars="100" w:firstLine="240" w:firstLineChars="100"/>
              <w:jc w:val="left"/>
              <w:textAlignment w:val="auto"/>
              <w:rPr>
                <w:rFonts w:hint="default" w:ascii="Times New Roman" w:hAnsi="Times New Roman" w:eastAsia="sy" w:cs="Times New Roman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PCDNA3.1-FOXO1 (human)-3xHA-SV40-Neo</w:t>
            </w:r>
          </w:p>
        </w:tc>
        <w:tc>
          <w:tcPr>
            <w:tcW w:w="127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360" w:lineRule="auto"/>
              <w:ind w:firstLine="48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363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360" w:lineRule="auto"/>
              <w:ind w:firstLine="48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Miaoling Biology, CHN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yriadPro-Ligh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sy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dmNDk0NzM2NzFlNzVlOGMyNjY2NDJkMjM3MWI4NGIifQ=="/>
  </w:docVars>
  <w:rsids>
    <w:rsidRoot w:val="57CE5D6B"/>
    <w:rsid w:val="12505629"/>
    <w:rsid w:val="36EB71C4"/>
    <w:rsid w:val="5184324A"/>
    <w:rsid w:val="57CE5D6B"/>
    <w:rsid w:val="60617F3F"/>
    <w:rsid w:val="77500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autoRedefine/>
    <w:unhideWhenUsed/>
    <w:qFormat/>
    <w:uiPriority w:val="1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EndNote Bibliography"/>
    <w:basedOn w:val="1"/>
    <w:link w:val="6"/>
    <w:autoRedefine/>
    <w:qFormat/>
    <w:uiPriority w:val="0"/>
    <w:pPr>
      <w:adjustRightInd w:val="0"/>
      <w:snapToGrid w:val="0"/>
      <w:spacing w:line="240" w:lineRule="auto"/>
      <w:ind w:left="0" w:firstLine="0"/>
      <w:jc w:val="left"/>
    </w:pPr>
    <w:rPr>
      <w:rFonts w:ascii="Times New Roman" w:hAnsi="Times New Roman" w:eastAsia="宋体" w:cs="Times New Roman"/>
      <w:sz w:val="24"/>
    </w:rPr>
  </w:style>
  <w:style w:type="character" w:customStyle="1" w:styleId="6">
    <w:name w:val="EndNote Bibliography 字符"/>
    <w:basedOn w:val="7"/>
    <w:link w:val="5"/>
    <w:autoRedefine/>
    <w:qFormat/>
    <w:uiPriority w:val="0"/>
    <w:rPr>
      <w:rFonts w:eastAsia="宋体" w:cs="Times New Roman"/>
      <w:color w:val="000000"/>
      <w:kern w:val="2"/>
      <w:sz w:val="24"/>
      <w:szCs w:val="24"/>
    </w:rPr>
  </w:style>
  <w:style w:type="character" w:customStyle="1" w:styleId="7">
    <w:name w:val="Default 字符"/>
    <w:basedOn w:val="4"/>
    <w:link w:val="8"/>
    <w:autoRedefine/>
    <w:qFormat/>
    <w:uiPriority w:val="0"/>
    <w:rPr>
      <w:rFonts w:eastAsiaTheme="minorEastAsia"/>
      <w:color w:val="000000"/>
      <w:sz w:val="24"/>
      <w:szCs w:val="24"/>
    </w:rPr>
  </w:style>
  <w:style w:type="paragraph" w:customStyle="1" w:styleId="8">
    <w:name w:val="Default"/>
    <w:link w:val="7"/>
    <w:autoRedefine/>
    <w:qFormat/>
    <w:uiPriority w:val="0"/>
    <w:pPr>
      <w:autoSpaceDE w:val="0"/>
      <w:autoSpaceDN w:val="0"/>
      <w:adjustRightInd w:val="0"/>
    </w:pPr>
    <w:rPr>
      <w:rFonts w:asciiTheme="minorHAnsi" w:hAnsiTheme="minorHAnsi" w:eastAsiaTheme="minorEastAsia" w:cstheme="minorBidi"/>
      <w:color w:val="000000"/>
      <w:sz w:val="24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5T05:25:00Z</dcterms:created>
  <dc:creator>LoveYou_qq</dc:creator>
  <cp:lastModifiedBy>LoveYou_qq</cp:lastModifiedBy>
  <dcterms:modified xsi:type="dcterms:W3CDTF">2024-05-14T13:01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A7595BD14EB64BF4A91151FF62E89DFE_11</vt:lpwstr>
  </property>
</Properties>
</file>